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6725" w:type="dxa"/>
        <w:tblInd w:w="1159" w:type="dxa"/>
        <w:tblLook w:val="04A0" w:firstRow="1" w:lastRow="0" w:firstColumn="1" w:lastColumn="0" w:noHBand="0" w:noVBand="1"/>
      </w:tblPr>
      <w:tblGrid>
        <w:gridCol w:w="6725"/>
      </w:tblGrid>
      <w:tr w:rsidR="009757B4" w:rsidRPr="000A0AD1" w14:paraId="056A09E4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950A22A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ALK negative Anaplastic Large Cell Lymphoma</w:t>
            </w:r>
          </w:p>
        </w:tc>
      </w:tr>
      <w:tr w:rsidR="009757B4" w:rsidRPr="000A0AD1" w14:paraId="2FA5DCC2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00A2121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ALK negative Anaplastic Large Cell Lymphoma</w:t>
            </w:r>
          </w:p>
        </w:tc>
      </w:tr>
      <w:tr w:rsidR="009757B4" w:rsidRPr="000A0AD1" w14:paraId="3399C63F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0912DC4A" w14:textId="77777777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E48B2">
              <w:rPr>
                <w:rFonts w:ascii="Calibri" w:hAnsi="Calibri" w:cs="Calibri"/>
                <w:color w:val="000000"/>
                <w:lang w:val="en-US"/>
              </w:rPr>
              <w:t>ALK positive anaplastic large cell lymphoma</w:t>
            </w:r>
          </w:p>
        </w:tc>
      </w:tr>
      <w:tr w:rsidR="009757B4" w:rsidRPr="000A0AD1" w14:paraId="021A57EF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2D571DAE" w14:textId="77777777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E48B2">
              <w:rPr>
                <w:rFonts w:ascii="Calibri" w:hAnsi="Calibri" w:cs="Calibri"/>
                <w:color w:val="000000"/>
                <w:lang w:val="en-US"/>
              </w:rPr>
              <w:t>ALK positive anaplastic large cell lymphoma</w:t>
            </w:r>
          </w:p>
        </w:tc>
      </w:tr>
      <w:tr w:rsidR="009757B4" w:rsidRPr="008E48B2" w14:paraId="2FE38E0A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7AC1662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Angioimmunoblastic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t-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8E48B2" w14:paraId="186E3046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7CCD758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Angioimmunoblastic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t-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8E48B2" w14:paraId="3F028FAC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63EB715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Angioimmunoblastic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t-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0A0AD1" w14:paraId="42905C27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604E9AAA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CLL with bone-marrow failure</w:t>
            </w:r>
          </w:p>
        </w:tc>
      </w:tr>
      <w:tr w:rsidR="009757B4" w:rsidRPr="008E48B2" w14:paraId="2F6EA818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372C0954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26DAE9AD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3336C9F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305912AE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37436A7D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63EAD2CB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642E6BCF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6517B870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2A5937B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07B88414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A0B89F6" w14:textId="77777777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8E48B2" w14:paraId="08CDA203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CAFA159" w14:textId="77777777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</w:tr>
      <w:tr w:rsidR="009757B4" w:rsidRPr="000A0AD1" w14:paraId="79035EB5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3CCF5ED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DLBCL Richter's Transformation from CLL</w:t>
            </w:r>
          </w:p>
        </w:tc>
      </w:tr>
      <w:tr w:rsidR="009757B4" w:rsidRPr="000A0AD1" w14:paraId="10CE09B8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11554F40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DLBCL Richter's Transformation from CLL</w:t>
            </w:r>
          </w:p>
        </w:tc>
      </w:tr>
      <w:tr w:rsidR="009757B4" w:rsidRPr="000A0AD1" w14:paraId="77AB446A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B57858D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DLBCL Richter's Transformation from CLL</w:t>
            </w:r>
          </w:p>
        </w:tc>
      </w:tr>
      <w:tr w:rsidR="009757B4" w:rsidRPr="000A0AD1" w14:paraId="625CE496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006CA0AE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DLBCL Richter's Transformation from CLL</w:t>
            </w:r>
          </w:p>
        </w:tc>
      </w:tr>
      <w:tr w:rsidR="009757B4" w:rsidRPr="000A0AD1" w14:paraId="24B21397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20BA433C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DLBCL Richter's Transformation from Follicular Lymphoma</w:t>
            </w:r>
          </w:p>
        </w:tc>
      </w:tr>
      <w:tr w:rsidR="009757B4" w:rsidRPr="000A0AD1" w14:paraId="2B7B2F54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EA64392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Extranoda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 xml:space="preserve"> NK/T-cell lymphoma, nasal type</w:t>
            </w:r>
          </w:p>
        </w:tc>
      </w:tr>
      <w:tr w:rsidR="009757B4" w:rsidRPr="000A0AD1" w14:paraId="5BA04290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2FD36396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Extranoda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 xml:space="preserve"> NK/T-cell lymphoma, nasal type</w:t>
            </w:r>
          </w:p>
        </w:tc>
      </w:tr>
      <w:tr w:rsidR="009757B4" w:rsidRPr="000A0AD1" w14:paraId="158A0E68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2E267CAF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Extranoda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 xml:space="preserve"> NK/T-cell lymphoma, nasal type</w:t>
            </w:r>
          </w:p>
        </w:tc>
      </w:tr>
      <w:tr w:rsidR="009757B4" w:rsidRPr="008E48B2" w14:paraId="721E93EB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6C577489" w14:textId="00A01B50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48B2">
              <w:rPr>
                <w:rFonts w:ascii="Calibri" w:hAnsi="Calibri" w:cs="Calibri"/>
                <w:color w:val="000000"/>
              </w:rPr>
              <w:t>Folliculotropic</w:t>
            </w:r>
            <w:proofErr w:type="spellEnd"/>
            <w:r w:rsidRPr="008E48B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E48B2">
              <w:rPr>
                <w:rFonts w:ascii="Calibri" w:hAnsi="Calibri" w:cs="Calibri"/>
                <w:color w:val="000000"/>
              </w:rPr>
              <w:t>mycosis</w:t>
            </w:r>
            <w:proofErr w:type="spellEnd"/>
            <w:r w:rsidRPr="008E48B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E48B2">
              <w:rPr>
                <w:rFonts w:ascii="Calibri" w:hAnsi="Calibri" w:cs="Calibri"/>
                <w:color w:val="000000"/>
              </w:rPr>
              <w:t>fungoides</w:t>
            </w:r>
            <w:proofErr w:type="spellEnd"/>
          </w:p>
        </w:tc>
      </w:tr>
      <w:tr w:rsidR="009757B4" w:rsidRPr="008E48B2" w14:paraId="7A5CA18C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1A1D8AA5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 xml:space="preserve">Hodgkin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8E48B2" w14:paraId="14C8406E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EAE6E3F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 xml:space="preserve">Hodgkin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8E48B2" w14:paraId="3285095A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615C71C2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 xml:space="preserve">Hodgkin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8E48B2" w14:paraId="73989F12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34C48E6C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 xml:space="preserve">Hodgkin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  <w:tr w:rsidR="009757B4" w:rsidRPr="000A0AD1" w14:paraId="544779CA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411B6D93" w14:textId="77777777" w:rsidR="009757B4" w:rsidRPr="008E48B2" w:rsidRDefault="009757B4" w:rsidP="00F66E2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E48B2">
              <w:rPr>
                <w:rFonts w:ascii="Calibri" w:hAnsi="Calibri" w:cs="Calibri"/>
                <w:color w:val="000000"/>
                <w:lang w:val="en-US"/>
              </w:rPr>
              <w:t>Monomorphic epitheliotropic intestinal T cell lymphoma</w:t>
            </w:r>
          </w:p>
        </w:tc>
      </w:tr>
      <w:tr w:rsidR="009757B4" w:rsidRPr="000A0AD1" w14:paraId="1BCED236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55182EF8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Peripheral T-cell lymphoma, not otherwise specified</w:t>
            </w:r>
          </w:p>
        </w:tc>
      </w:tr>
      <w:tr w:rsidR="009757B4" w:rsidRPr="000A0AD1" w14:paraId="3FD9011A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68632D98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mediasti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cell lymphoma</w:t>
            </w:r>
          </w:p>
        </w:tc>
      </w:tr>
      <w:tr w:rsidR="009757B4" w:rsidRPr="000A0AD1" w14:paraId="1D2848F5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030C16F8" w14:textId="19448DED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48B2">
              <w:rPr>
                <w:rFonts w:ascii="Arial" w:hAnsi="Arial" w:cs="Arial"/>
                <w:sz w:val="20"/>
                <w:szCs w:val="20"/>
                <w:lang w:val="en-US"/>
              </w:rPr>
              <w:t>Subcutaneous panniculitis-like T cell lymphoma</w:t>
            </w:r>
          </w:p>
          <w:p w14:paraId="01D9D761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57B4" w:rsidRPr="008E48B2" w14:paraId="2F0F5464" w14:textId="77777777" w:rsidTr="00F66E25">
        <w:trPr>
          <w:trHeight w:val="300"/>
        </w:trPr>
        <w:tc>
          <w:tcPr>
            <w:tcW w:w="6725" w:type="dxa"/>
            <w:noWrap/>
            <w:hideMark/>
          </w:tcPr>
          <w:p w14:paraId="2D83A9A1" w14:textId="77777777" w:rsidR="009757B4" w:rsidRPr="008E48B2" w:rsidRDefault="009757B4" w:rsidP="00F66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8B2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blastic</w:t>
            </w:r>
            <w:proofErr w:type="spellEnd"/>
            <w:r w:rsidRPr="008E48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48B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</w:tr>
    </w:tbl>
    <w:p w14:paraId="2A24BC9F" w14:textId="77777777" w:rsidR="00000000" w:rsidRDefault="00000000" w:rsidP="00F66E25">
      <w:pPr>
        <w:jc w:val="center"/>
      </w:pPr>
    </w:p>
    <w:p w14:paraId="0D54C967" w14:textId="760589F9" w:rsidR="009757B4" w:rsidRPr="009757B4" w:rsidRDefault="009757B4" w:rsidP="00F66E25">
      <w:pPr>
        <w:jc w:val="center"/>
        <w:rPr>
          <w:lang w:val="en-US"/>
        </w:rPr>
      </w:pPr>
      <w:r w:rsidRPr="009757B4">
        <w:rPr>
          <w:lang w:val="en-US"/>
        </w:rPr>
        <w:t xml:space="preserve">Detailed entities of </w:t>
      </w:r>
      <w:r w:rsidR="00F66E25">
        <w:rPr>
          <w:lang w:val="en-US"/>
        </w:rPr>
        <w:t xml:space="preserve">the 33 </w:t>
      </w:r>
      <w:r w:rsidRPr="009757B4">
        <w:rPr>
          <w:lang w:val="en-US"/>
        </w:rPr>
        <w:t xml:space="preserve">patients analyzed </w:t>
      </w:r>
      <w:r>
        <w:rPr>
          <w:lang w:val="en-US"/>
        </w:rPr>
        <w:t>in our work arranged alphabetically</w:t>
      </w:r>
    </w:p>
    <w:sectPr w:rsidR="009757B4" w:rsidRPr="009757B4" w:rsidSect="002B5E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B4"/>
    <w:rsid w:val="001F537B"/>
    <w:rsid w:val="002B5E6B"/>
    <w:rsid w:val="006E1AB5"/>
    <w:rsid w:val="007E55F1"/>
    <w:rsid w:val="009430E8"/>
    <w:rsid w:val="009757B4"/>
    <w:rsid w:val="0098120B"/>
    <w:rsid w:val="00A23765"/>
    <w:rsid w:val="00B16DE0"/>
    <w:rsid w:val="00B2783C"/>
    <w:rsid w:val="00B300D3"/>
    <w:rsid w:val="00B6687A"/>
    <w:rsid w:val="00C53A3C"/>
    <w:rsid w:val="00EB16E9"/>
    <w:rsid w:val="00F6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04273"/>
  <w15:chartTrackingRefBased/>
  <w15:docId w15:val="{0C673A69-8ADD-554F-A04E-C101A163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757B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5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5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57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57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57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57B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57B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57B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57B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57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5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57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57B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57B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57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57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57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57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757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75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57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5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757B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757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757B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757B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57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57B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757B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757B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69</Characters>
  <Application>Microsoft Office Word</Application>
  <DocSecurity>0</DocSecurity>
  <Lines>22</Lines>
  <Paragraphs>8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ichardson</dc:creator>
  <cp:keywords/>
  <dc:description/>
  <cp:lastModifiedBy>Tim Richardson</cp:lastModifiedBy>
  <cp:revision>2</cp:revision>
  <dcterms:created xsi:type="dcterms:W3CDTF">2024-10-18T06:30:00Z</dcterms:created>
  <dcterms:modified xsi:type="dcterms:W3CDTF">2024-10-18T06:34:00Z</dcterms:modified>
</cp:coreProperties>
</file>